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D0AA9" w14:textId="77777777" w:rsidR="00461952" w:rsidRDefault="00461952" w:rsidP="00461952">
      <w:pPr>
        <w:rPr>
          <w:rFonts w:ascii="Times New Roman" w:hAnsi="Times New Roman" w:cs="Times New Roman"/>
        </w:rPr>
      </w:pPr>
      <w:bookmarkStart w:id="0" w:name="_GoBack"/>
      <w:proofErr w:type="spellStart"/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lly</w:t>
      </w:r>
      <w:proofErr w:type="spellEnd"/>
      <w:r>
        <w:rPr>
          <w:rFonts w:ascii="Times New Roman" w:hAnsi="Times New Roman" w:cs="Times New Roman"/>
        </w:rPr>
        <w:t xml:space="preserve"> figure 1: Chromosome analysis of SCEACono2 cells. </w:t>
      </w:r>
      <w:r w:rsidRPr="00535597">
        <w:rPr>
          <w:rFonts w:ascii="Times New Roman" w:hAnsi="Times New Roman" w:cs="Times New Roman"/>
        </w:rPr>
        <w:t xml:space="preserve">karyotyping analysis was also performed on 8 cells that could be analyzed. Eight cells showed </w:t>
      </w:r>
      <w:r>
        <w:rPr>
          <w:rFonts w:ascii="Times New Roman" w:hAnsi="Times New Roman" w:cs="Times New Roman"/>
        </w:rPr>
        <w:t>abnormal</w:t>
      </w:r>
      <w:r w:rsidRPr="00535597">
        <w:rPr>
          <w:rFonts w:ascii="Times New Roman" w:hAnsi="Times New Roman" w:cs="Times New Roman"/>
        </w:rPr>
        <w:t xml:space="preserve"> karyotype</w:t>
      </w:r>
      <w:r>
        <w:rPr>
          <w:rFonts w:ascii="Times New Roman" w:hAnsi="Times New Roman" w:cs="Times New Roman"/>
        </w:rPr>
        <w:t>s</w:t>
      </w:r>
      <w:r w:rsidRPr="00535597">
        <w:rPr>
          <w:rFonts w:ascii="Times New Roman" w:hAnsi="Times New Roman" w:cs="Times New Roman"/>
        </w:rPr>
        <w:t>, indicating chromosomal instability.</w:t>
      </w:r>
    </w:p>
    <w:bookmarkEnd w:id="0"/>
    <w:p w14:paraId="0C5403EB" w14:textId="3F2D9C85" w:rsidR="005412F2" w:rsidRDefault="005412F2"/>
    <w:sectPr w:rsidR="005412F2" w:rsidSect="00EC389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952"/>
    <w:rsid w:val="000027EB"/>
    <w:rsid w:val="0001782B"/>
    <w:rsid w:val="0002097D"/>
    <w:rsid w:val="00020B66"/>
    <w:rsid w:val="000210CA"/>
    <w:rsid w:val="000234E2"/>
    <w:rsid w:val="0002470A"/>
    <w:rsid w:val="0002556E"/>
    <w:rsid w:val="00031DB5"/>
    <w:rsid w:val="00050538"/>
    <w:rsid w:val="000518E0"/>
    <w:rsid w:val="000531AD"/>
    <w:rsid w:val="00054C43"/>
    <w:rsid w:val="0005613B"/>
    <w:rsid w:val="00056508"/>
    <w:rsid w:val="00056545"/>
    <w:rsid w:val="0005781E"/>
    <w:rsid w:val="000606F1"/>
    <w:rsid w:val="000639E4"/>
    <w:rsid w:val="000645CB"/>
    <w:rsid w:val="0006523D"/>
    <w:rsid w:val="00073153"/>
    <w:rsid w:val="00075EEC"/>
    <w:rsid w:val="00082B57"/>
    <w:rsid w:val="00084C5F"/>
    <w:rsid w:val="000874BA"/>
    <w:rsid w:val="00090FE5"/>
    <w:rsid w:val="000938FC"/>
    <w:rsid w:val="00094B4E"/>
    <w:rsid w:val="00096C05"/>
    <w:rsid w:val="00097FD0"/>
    <w:rsid w:val="000A4946"/>
    <w:rsid w:val="000A5B74"/>
    <w:rsid w:val="000A7066"/>
    <w:rsid w:val="000A762C"/>
    <w:rsid w:val="000B1299"/>
    <w:rsid w:val="000C0A01"/>
    <w:rsid w:val="000C0AD5"/>
    <w:rsid w:val="000C327A"/>
    <w:rsid w:val="000C451B"/>
    <w:rsid w:val="000C454A"/>
    <w:rsid w:val="000C4C66"/>
    <w:rsid w:val="000C589B"/>
    <w:rsid w:val="000C5A33"/>
    <w:rsid w:val="000C7ED7"/>
    <w:rsid w:val="000D1051"/>
    <w:rsid w:val="000D3362"/>
    <w:rsid w:val="000E00BE"/>
    <w:rsid w:val="000E03AE"/>
    <w:rsid w:val="000E2172"/>
    <w:rsid w:val="000E44A7"/>
    <w:rsid w:val="000E7B8C"/>
    <w:rsid w:val="000E7BC4"/>
    <w:rsid w:val="000F011D"/>
    <w:rsid w:val="000F433D"/>
    <w:rsid w:val="000F5E04"/>
    <w:rsid w:val="0010048A"/>
    <w:rsid w:val="0010507A"/>
    <w:rsid w:val="00105501"/>
    <w:rsid w:val="001064B4"/>
    <w:rsid w:val="00113B21"/>
    <w:rsid w:val="00114465"/>
    <w:rsid w:val="001209A7"/>
    <w:rsid w:val="00123837"/>
    <w:rsid w:val="00124683"/>
    <w:rsid w:val="00130300"/>
    <w:rsid w:val="0013034C"/>
    <w:rsid w:val="00131507"/>
    <w:rsid w:val="00141451"/>
    <w:rsid w:val="0014336F"/>
    <w:rsid w:val="00143BB8"/>
    <w:rsid w:val="00145223"/>
    <w:rsid w:val="00146B7F"/>
    <w:rsid w:val="001502BF"/>
    <w:rsid w:val="001508D4"/>
    <w:rsid w:val="001510FC"/>
    <w:rsid w:val="00160E4B"/>
    <w:rsid w:val="001627D7"/>
    <w:rsid w:val="00170484"/>
    <w:rsid w:val="0017372F"/>
    <w:rsid w:val="00173C56"/>
    <w:rsid w:val="00173F11"/>
    <w:rsid w:val="00186478"/>
    <w:rsid w:val="00187EFC"/>
    <w:rsid w:val="00191E0B"/>
    <w:rsid w:val="0019281C"/>
    <w:rsid w:val="00193701"/>
    <w:rsid w:val="00194882"/>
    <w:rsid w:val="0019665D"/>
    <w:rsid w:val="001A05ED"/>
    <w:rsid w:val="001A12FE"/>
    <w:rsid w:val="001A2DFD"/>
    <w:rsid w:val="001A3426"/>
    <w:rsid w:val="001A6EF7"/>
    <w:rsid w:val="001B1F84"/>
    <w:rsid w:val="001B30FC"/>
    <w:rsid w:val="001B3578"/>
    <w:rsid w:val="001B43C9"/>
    <w:rsid w:val="001B4B9D"/>
    <w:rsid w:val="001B59F5"/>
    <w:rsid w:val="001B66D7"/>
    <w:rsid w:val="001B6DCA"/>
    <w:rsid w:val="001B78DB"/>
    <w:rsid w:val="001C0649"/>
    <w:rsid w:val="001C0CA8"/>
    <w:rsid w:val="001C1E05"/>
    <w:rsid w:val="001C2E62"/>
    <w:rsid w:val="001C4888"/>
    <w:rsid w:val="001C7FD0"/>
    <w:rsid w:val="001D00F1"/>
    <w:rsid w:val="001D398E"/>
    <w:rsid w:val="001D58F7"/>
    <w:rsid w:val="001D737D"/>
    <w:rsid w:val="001E192E"/>
    <w:rsid w:val="001E2C7B"/>
    <w:rsid w:val="001F43AF"/>
    <w:rsid w:val="001F5619"/>
    <w:rsid w:val="001F7B64"/>
    <w:rsid w:val="002021B7"/>
    <w:rsid w:val="00202269"/>
    <w:rsid w:val="002040CA"/>
    <w:rsid w:val="00206727"/>
    <w:rsid w:val="00211CD7"/>
    <w:rsid w:val="00211E50"/>
    <w:rsid w:val="00214FBD"/>
    <w:rsid w:val="002152CF"/>
    <w:rsid w:val="00217E6F"/>
    <w:rsid w:val="00217FA1"/>
    <w:rsid w:val="00225263"/>
    <w:rsid w:val="002310D8"/>
    <w:rsid w:val="00231861"/>
    <w:rsid w:val="00233D42"/>
    <w:rsid w:val="00245D75"/>
    <w:rsid w:val="00250600"/>
    <w:rsid w:val="002519F8"/>
    <w:rsid w:val="00252C89"/>
    <w:rsid w:val="00253003"/>
    <w:rsid w:val="00256639"/>
    <w:rsid w:val="00256783"/>
    <w:rsid w:val="00257EAF"/>
    <w:rsid w:val="002605FC"/>
    <w:rsid w:val="002627CD"/>
    <w:rsid w:val="0026655C"/>
    <w:rsid w:val="00267DEB"/>
    <w:rsid w:val="002721F2"/>
    <w:rsid w:val="002750D1"/>
    <w:rsid w:val="002750F2"/>
    <w:rsid w:val="00281172"/>
    <w:rsid w:val="00282093"/>
    <w:rsid w:val="00282C43"/>
    <w:rsid w:val="00282D57"/>
    <w:rsid w:val="00294F48"/>
    <w:rsid w:val="002976BB"/>
    <w:rsid w:val="002A0B98"/>
    <w:rsid w:val="002A1D51"/>
    <w:rsid w:val="002A4513"/>
    <w:rsid w:val="002A64D9"/>
    <w:rsid w:val="002A743C"/>
    <w:rsid w:val="002B0744"/>
    <w:rsid w:val="002B1189"/>
    <w:rsid w:val="002B39A9"/>
    <w:rsid w:val="002B6569"/>
    <w:rsid w:val="002B7E6C"/>
    <w:rsid w:val="002C1FC1"/>
    <w:rsid w:val="002C2468"/>
    <w:rsid w:val="002C556E"/>
    <w:rsid w:val="002C7F1B"/>
    <w:rsid w:val="002D223D"/>
    <w:rsid w:val="002D387D"/>
    <w:rsid w:val="002D3D69"/>
    <w:rsid w:val="002D6BAB"/>
    <w:rsid w:val="002D7539"/>
    <w:rsid w:val="002D7953"/>
    <w:rsid w:val="002E23BF"/>
    <w:rsid w:val="002E403A"/>
    <w:rsid w:val="0030205C"/>
    <w:rsid w:val="003033F7"/>
    <w:rsid w:val="00305381"/>
    <w:rsid w:val="00307165"/>
    <w:rsid w:val="0031646E"/>
    <w:rsid w:val="003173A6"/>
    <w:rsid w:val="00321D02"/>
    <w:rsid w:val="00324BBB"/>
    <w:rsid w:val="0032585C"/>
    <w:rsid w:val="00325CBD"/>
    <w:rsid w:val="00331857"/>
    <w:rsid w:val="00332317"/>
    <w:rsid w:val="00334C65"/>
    <w:rsid w:val="00340310"/>
    <w:rsid w:val="00343B80"/>
    <w:rsid w:val="00346587"/>
    <w:rsid w:val="00353319"/>
    <w:rsid w:val="0035630F"/>
    <w:rsid w:val="00362B9A"/>
    <w:rsid w:val="00362BFA"/>
    <w:rsid w:val="003647F2"/>
    <w:rsid w:val="00366472"/>
    <w:rsid w:val="00367791"/>
    <w:rsid w:val="00367D4A"/>
    <w:rsid w:val="00367F58"/>
    <w:rsid w:val="00370392"/>
    <w:rsid w:val="0037127C"/>
    <w:rsid w:val="00371DD7"/>
    <w:rsid w:val="0037436C"/>
    <w:rsid w:val="00374505"/>
    <w:rsid w:val="00375236"/>
    <w:rsid w:val="003763EF"/>
    <w:rsid w:val="00382DF6"/>
    <w:rsid w:val="00392389"/>
    <w:rsid w:val="00394DE7"/>
    <w:rsid w:val="00394E5D"/>
    <w:rsid w:val="00396428"/>
    <w:rsid w:val="003A0E87"/>
    <w:rsid w:val="003A2867"/>
    <w:rsid w:val="003A6E5F"/>
    <w:rsid w:val="003B536C"/>
    <w:rsid w:val="003B6CB5"/>
    <w:rsid w:val="003B6D72"/>
    <w:rsid w:val="003C181E"/>
    <w:rsid w:val="003C22BD"/>
    <w:rsid w:val="003C57AC"/>
    <w:rsid w:val="003C77BF"/>
    <w:rsid w:val="003D188B"/>
    <w:rsid w:val="003D189F"/>
    <w:rsid w:val="003D1BC1"/>
    <w:rsid w:val="003D51D9"/>
    <w:rsid w:val="003D7170"/>
    <w:rsid w:val="003E0F6C"/>
    <w:rsid w:val="003E1062"/>
    <w:rsid w:val="003E32B9"/>
    <w:rsid w:val="003E6BAB"/>
    <w:rsid w:val="003E6E12"/>
    <w:rsid w:val="003F0EF9"/>
    <w:rsid w:val="003F249B"/>
    <w:rsid w:val="003F32B5"/>
    <w:rsid w:val="003F6747"/>
    <w:rsid w:val="004030AF"/>
    <w:rsid w:val="00403609"/>
    <w:rsid w:val="00406724"/>
    <w:rsid w:val="00407367"/>
    <w:rsid w:val="00414926"/>
    <w:rsid w:val="004156EB"/>
    <w:rsid w:val="004157BE"/>
    <w:rsid w:val="00416C2A"/>
    <w:rsid w:val="00416C38"/>
    <w:rsid w:val="0041740E"/>
    <w:rsid w:val="0042040B"/>
    <w:rsid w:val="00420882"/>
    <w:rsid w:val="00420FC9"/>
    <w:rsid w:val="00421F7A"/>
    <w:rsid w:val="00422B9B"/>
    <w:rsid w:val="00422CCA"/>
    <w:rsid w:val="00427C6A"/>
    <w:rsid w:val="00435211"/>
    <w:rsid w:val="00435A9A"/>
    <w:rsid w:val="00440834"/>
    <w:rsid w:val="0044593B"/>
    <w:rsid w:val="00450263"/>
    <w:rsid w:val="00450904"/>
    <w:rsid w:val="00453D7C"/>
    <w:rsid w:val="00454FAD"/>
    <w:rsid w:val="00455841"/>
    <w:rsid w:val="00457DA0"/>
    <w:rsid w:val="0046167C"/>
    <w:rsid w:val="00461952"/>
    <w:rsid w:val="00461D22"/>
    <w:rsid w:val="00462E1F"/>
    <w:rsid w:val="00463772"/>
    <w:rsid w:val="00464361"/>
    <w:rsid w:val="00464A8D"/>
    <w:rsid w:val="00466DBE"/>
    <w:rsid w:val="00470356"/>
    <w:rsid w:val="00470955"/>
    <w:rsid w:val="00472EEC"/>
    <w:rsid w:val="00475188"/>
    <w:rsid w:val="00477BD4"/>
    <w:rsid w:val="00482E78"/>
    <w:rsid w:val="00485756"/>
    <w:rsid w:val="00486570"/>
    <w:rsid w:val="004901D0"/>
    <w:rsid w:val="0049037F"/>
    <w:rsid w:val="00490D17"/>
    <w:rsid w:val="004921A7"/>
    <w:rsid w:val="00492FC1"/>
    <w:rsid w:val="00494727"/>
    <w:rsid w:val="00496BE5"/>
    <w:rsid w:val="00497795"/>
    <w:rsid w:val="00497A08"/>
    <w:rsid w:val="00497E2C"/>
    <w:rsid w:val="004A3609"/>
    <w:rsid w:val="004B05E3"/>
    <w:rsid w:val="004B2CC6"/>
    <w:rsid w:val="004B2D8D"/>
    <w:rsid w:val="004B659F"/>
    <w:rsid w:val="004B781A"/>
    <w:rsid w:val="004C0107"/>
    <w:rsid w:val="004C159F"/>
    <w:rsid w:val="004C28B0"/>
    <w:rsid w:val="004C6402"/>
    <w:rsid w:val="004C6B1A"/>
    <w:rsid w:val="004D222E"/>
    <w:rsid w:val="004D4489"/>
    <w:rsid w:val="004D6C85"/>
    <w:rsid w:val="004E7292"/>
    <w:rsid w:val="004F0237"/>
    <w:rsid w:val="004F2D49"/>
    <w:rsid w:val="004F5732"/>
    <w:rsid w:val="00500DE3"/>
    <w:rsid w:val="00507A87"/>
    <w:rsid w:val="00510DC6"/>
    <w:rsid w:val="005148D9"/>
    <w:rsid w:val="005201B2"/>
    <w:rsid w:val="00522510"/>
    <w:rsid w:val="005239AC"/>
    <w:rsid w:val="005272D5"/>
    <w:rsid w:val="0053210C"/>
    <w:rsid w:val="005327BB"/>
    <w:rsid w:val="005329A0"/>
    <w:rsid w:val="00533C08"/>
    <w:rsid w:val="005368AF"/>
    <w:rsid w:val="005412F2"/>
    <w:rsid w:val="005430FA"/>
    <w:rsid w:val="0055323C"/>
    <w:rsid w:val="005556B0"/>
    <w:rsid w:val="005613D9"/>
    <w:rsid w:val="00561661"/>
    <w:rsid w:val="005655D5"/>
    <w:rsid w:val="00565D72"/>
    <w:rsid w:val="00580AC6"/>
    <w:rsid w:val="0058736B"/>
    <w:rsid w:val="00593830"/>
    <w:rsid w:val="00593EE4"/>
    <w:rsid w:val="00596175"/>
    <w:rsid w:val="0059761B"/>
    <w:rsid w:val="005A1563"/>
    <w:rsid w:val="005A41DC"/>
    <w:rsid w:val="005A62B9"/>
    <w:rsid w:val="005A6C5F"/>
    <w:rsid w:val="005B221C"/>
    <w:rsid w:val="005B2CBE"/>
    <w:rsid w:val="005B3E43"/>
    <w:rsid w:val="005B4D58"/>
    <w:rsid w:val="005B4DC3"/>
    <w:rsid w:val="005B5F99"/>
    <w:rsid w:val="005B752F"/>
    <w:rsid w:val="005C00C1"/>
    <w:rsid w:val="005C1811"/>
    <w:rsid w:val="005C3835"/>
    <w:rsid w:val="005C563C"/>
    <w:rsid w:val="005C6BB3"/>
    <w:rsid w:val="005D00D6"/>
    <w:rsid w:val="005D3DAC"/>
    <w:rsid w:val="005D5F6E"/>
    <w:rsid w:val="005E0AC9"/>
    <w:rsid w:val="005E4635"/>
    <w:rsid w:val="005E4851"/>
    <w:rsid w:val="005E52DC"/>
    <w:rsid w:val="005E5FC3"/>
    <w:rsid w:val="005F1587"/>
    <w:rsid w:val="005F3AE2"/>
    <w:rsid w:val="005F6CEA"/>
    <w:rsid w:val="005F754B"/>
    <w:rsid w:val="00601309"/>
    <w:rsid w:val="00602AB9"/>
    <w:rsid w:val="00604C38"/>
    <w:rsid w:val="00606903"/>
    <w:rsid w:val="00607D88"/>
    <w:rsid w:val="006102C6"/>
    <w:rsid w:val="00610F66"/>
    <w:rsid w:val="006123A8"/>
    <w:rsid w:val="0061260E"/>
    <w:rsid w:val="00616A83"/>
    <w:rsid w:val="00617A72"/>
    <w:rsid w:val="00621F44"/>
    <w:rsid w:val="00624CAE"/>
    <w:rsid w:val="00631230"/>
    <w:rsid w:val="00631C5A"/>
    <w:rsid w:val="00633459"/>
    <w:rsid w:val="00640814"/>
    <w:rsid w:val="006458A4"/>
    <w:rsid w:val="006461DA"/>
    <w:rsid w:val="006476FC"/>
    <w:rsid w:val="0064779B"/>
    <w:rsid w:val="0065097C"/>
    <w:rsid w:val="00650F81"/>
    <w:rsid w:val="00651715"/>
    <w:rsid w:val="006530E4"/>
    <w:rsid w:val="006544F1"/>
    <w:rsid w:val="00662B3B"/>
    <w:rsid w:val="00662BFD"/>
    <w:rsid w:val="0066763D"/>
    <w:rsid w:val="00670D8B"/>
    <w:rsid w:val="006722A4"/>
    <w:rsid w:val="006745D9"/>
    <w:rsid w:val="0067465E"/>
    <w:rsid w:val="006766A5"/>
    <w:rsid w:val="0068221E"/>
    <w:rsid w:val="006826C8"/>
    <w:rsid w:val="00684468"/>
    <w:rsid w:val="00687184"/>
    <w:rsid w:val="006902D0"/>
    <w:rsid w:val="006912D2"/>
    <w:rsid w:val="006920EF"/>
    <w:rsid w:val="006937FE"/>
    <w:rsid w:val="0069523C"/>
    <w:rsid w:val="00696E0B"/>
    <w:rsid w:val="006A3076"/>
    <w:rsid w:val="006A3504"/>
    <w:rsid w:val="006A3B88"/>
    <w:rsid w:val="006A59E7"/>
    <w:rsid w:val="006A65FD"/>
    <w:rsid w:val="006A665A"/>
    <w:rsid w:val="006A68AD"/>
    <w:rsid w:val="006A712A"/>
    <w:rsid w:val="006A719E"/>
    <w:rsid w:val="006A79A5"/>
    <w:rsid w:val="006B012C"/>
    <w:rsid w:val="006B3DEE"/>
    <w:rsid w:val="006B739F"/>
    <w:rsid w:val="006C11F7"/>
    <w:rsid w:val="006C34E2"/>
    <w:rsid w:val="006C4B58"/>
    <w:rsid w:val="006C6536"/>
    <w:rsid w:val="006C7095"/>
    <w:rsid w:val="006D0790"/>
    <w:rsid w:val="006D538E"/>
    <w:rsid w:val="006D6694"/>
    <w:rsid w:val="006D7D2E"/>
    <w:rsid w:val="006E0883"/>
    <w:rsid w:val="006E0C83"/>
    <w:rsid w:val="006E0EC7"/>
    <w:rsid w:val="006E4410"/>
    <w:rsid w:val="006F4478"/>
    <w:rsid w:val="006F6EC6"/>
    <w:rsid w:val="0070411C"/>
    <w:rsid w:val="00706D4B"/>
    <w:rsid w:val="00711C2C"/>
    <w:rsid w:val="007120B5"/>
    <w:rsid w:val="00715941"/>
    <w:rsid w:val="00720F17"/>
    <w:rsid w:val="007227BB"/>
    <w:rsid w:val="00724B82"/>
    <w:rsid w:val="00724D05"/>
    <w:rsid w:val="00726B73"/>
    <w:rsid w:val="007271BA"/>
    <w:rsid w:val="007356F9"/>
    <w:rsid w:val="007360F9"/>
    <w:rsid w:val="00741088"/>
    <w:rsid w:val="007470D1"/>
    <w:rsid w:val="00751E9A"/>
    <w:rsid w:val="00753C9E"/>
    <w:rsid w:val="00754064"/>
    <w:rsid w:val="00754550"/>
    <w:rsid w:val="0075574B"/>
    <w:rsid w:val="0075591F"/>
    <w:rsid w:val="00764BC1"/>
    <w:rsid w:val="007711A9"/>
    <w:rsid w:val="00771C49"/>
    <w:rsid w:val="007732FC"/>
    <w:rsid w:val="00773F93"/>
    <w:rsid w:val="007754BB"/>
    <w:rsid w:val="00777758"/>
    <w:rsid w:val="00780D79"/>
    <w:rsid w:val="007848F0"/>
    <w:rsid w:val="0078494F"/>
    <w:rsid w:val="00786E53"/>
    <w:rsid w:val="007872D0"/>
    <w:rsid w:val="0078736B"/>
    <w:rsid w:val="00791188"/>
    <w:rsid w:val="00797CC2"/>
    <w:rsid w:val="007A0D8A"/>
    <w:rsid w:val="007A6F7E"/>
    <w:rsid w:val="007A7615"/>
    <w:rsid w:val="007B06AF"/>
    <w:rsid w:val="007B06EA"/>
    <w:rsid w:val="007B3951"/>
    <w:rsid w:val="007B3C40"/>
    <w:rsid w:val="007C0078"/>
    <w:rsid w:val="007C01A5"/>
    <w:rsid w:val="007C1853"/>
    <w:rsid w:val="007C686A"/>
    <w:rsid w:val="007C6BD2"/>
    <w:rsid w:val="007C71E5"/>
    <w:rsid w:val="007D215C"/>
    <w:rsid w:val="007D22EE"/>
    <w:rsid w:val="007D3399"/>
    <w:rsid w:val="007D43EF"/>
    <w:rsid w:val="007D51D8"/>
    <w:rsid w:val="007E0092"/>
    <w:rsid w:val="007E1585"/>
    <w:rsid w:val="007E487F"/>
    <w:rsid w:val="007F00F2"/>
    <w:rsid w:val="007F15E0"/>
    <w:rsid w:val="00800C10"/>
    <w:rsid w:val="0080149E"/>
    <w:rsid w:val="008102D4"/>
    <w:rsid w:val="00810E06"/>
    <w:rsid w:val="00812212"/>
    <w:rsid w:val="00814583"/>
    <w:rsid w:val="008234CB"/>
    <w:rsid w:val="008241D4"/>
    <w:rsid w:val="0082507F"/>
    <w:rsid w:val="0082536F"/>
    <w:rsid w:val="00825FC6"/>
    <w:rsid w:val="0082786E"/>
    <w:rsid w:val="00830F56"/>
    <w:rsid w:val="008339DD"/>
    <w:rsid w:val="00833F3A"/>
    <w:rsid w:val="00834CB2"/>
    <w:rsid w:val="00836C4B"/>
    <w:rsid w:val="0083744E"/>
    <w:rsid w:val="00842F21"/>
    <w:rsid w:val="00846644"/>
    <w:rsid w:val="00856F71"/>
    <w:rsid w:val="00857FD7"/>
    <w:rsid w:val="0086013C"/>
    <w:rsid w:val="00863578"/>
    <w:rsid w:val="00864ECF"/>
    <w:rsid w:val="008745E0"/>
    <w:rsid w:val="00874D41"/>
    <w:rsid w:val="0087530A"/>
    <w:rsid w:val="00876D26"/>
    <w:rsid w:val="008831D7"/>
    <w:rsid w:val="00893B36"/>
    <w:rsid w:val="00894FEC"/>
    <w:rsid w:val="00895BD3"/>
    <w:rsid w:val="008A2A04"/>
    <w:rsid w:val="008A6529"/>
    <w:rsid w:val="008B101D"/>
    <w:rsid w:val="008B1969"/>
    <w:rsid w:val="008B3CDE"/>
    <w:rsid w:val="008B5877"/>
    <w:rsid w:val="008B63E5"/>
    <w:rsid w:val="008B7812"/>
    <w:rsid w:val="008C1DB7"/>
    <w:rsid w:val="008C67EA"/>
    <w:rsid w:val="008C6EFF"/>
    <w:rsid w:val="008C7356"/>
    <w:rsid w:val="008C7A5A"/>
    <w:rsid w:val="008D1695"/>
    <w:rsid w:val="008D397D"/>
    <w:rsid w:val="008D7316"/>
    <w:rsid w:val="008D7F90"/>
    <w:rsid w:val="008E0C27"/>
    <w:rsid w:val="008E2713"/>
    <w:rsid w:val="008E7863"/>
    <w:rsid w:val="008F2EBA"/>
    <w:rsid w:val="008F3E2C"/>
    <w:rsid w:val="00900CDC"/>
    <w:rsid w:val="00900E5B"/>
    <w:rsid w:val="00901BB4"/>
    <w:rsid w:val="00903022"/>
    <w:rsid w:val="00905C45"/>
    <w:rsid w:val="00905F9E"/>
    <w:rsid w:val="00911729"/>
    <w:rsid w:val="00911BF1"/>
    <w:rsid w:val="00912502"/>
    <w:rsid w:val="009131DC"/>
    <w:rsid w:val="00914042"/>
    <w:rsid w:val="00916A36"/>
    <w:rsid w:val="0092159E"/>
    <w:rsid w:val="00927F6D"/>
    <w:rsid w:val="00931641"/>
    <w:rsid w:val="00932634"/>
    <w:rsid w:val="00935082"/>
    <w:rsid w:val="009350CC"/>
    <w:rsid w:val="00936457"/>
    <w:rsid w:val="00936489"/>
    <w:rsid w:val="00936D85"/>
    <w:rsid w:val="00941D85"/>
    <w:rsid w:val="00943DAE"/>
    <w:rsid w:val="00944121"/>
    <w:rsid w:val="00946047"/>
    <w:rsid w:val="0094626C"/>
    <w:rsid w:val="00950E20"/>
    <w:rsid w:val="00951CFB"/>
    <w:rsid w:val="0095217B"/>
    <w:rsid w:val="0095346B"/>
    <w:rsid w:val="00953DFF"/>
    <w:rsid w:val="009562A4"/>
    <w:rsid w:val="00956679"/>
    <w:rsid w:val="009574B7"/>
    <w:rsid w:val="00957E7E"/>
    <w:rsid w:val="0096670F"/>
    <w:rsid w:val="00966D25"/>
    <w:rsid w:val="00980F02"/>
    <w:rsid w:val="00986421"/>
    <w:rsid w:val="00990B3D"/>
    <w:rsid w:val="00990C3D"/>
    <w:rsid w:val="00991462"/>
    <w:rsid w:val="00991C40"/>
    <w:rsid w:val="009930C1"/>
    <w:rsid w:val="00996ABD"/>
    <w:rsid w:val="00997F44"/>
    <w:rsid w:val="009A1EC7"/>
    <w:rsid w:val="009A365D"/>
    <w:rsid w:val="009A58C3"/>
    <w:rsid w:val="009A6DD2"/>
    <w:rsid w:val="009A71F7"/>
    <w:rsid w:val="009B3E15"/>
    <w:rsid w:val="009B4522"/>
    <w:rsid w:val="009B6AFC"/>
    <w:rsid w:val="009B72CE"/>
    <w:rsid w:val="009C0023"/>
    <w:rsid w:val="009C100E"/>
    <w:rsid w:val="009C364D"/>
    <w:rsid w:val="009C452C"/>
    <w:rsid w:val="009C4940"/>
    <w:rsid w:val="009C7485"/>
    <w:rsid w:val="009D0EC5"/>
    <w:rsid w:val="009D271D"/>
    <w:rsid w:val="009D7E32"/>
    <w:rsid w:val="009E095A"/>
    <w:rsid w:val="009E239C"/>
    <w:rsid w:val="009E29D4"/>
    <w:rsid w:val="009E4A40"/>
    <w:rsid w:val="009E4E40"/>
    <w:rsid w:val="009F0D51"/>
    <w:rsid w:val="009F2020"/>
    <w:rsid w:val="009F6538"/>
    <w:rsid w:val="00A01091"/>
    <w:rsid w:val="00A0794B"/>
    <w:rsid w:val="00A07B0D"/>
    <w:rsid w:val="00A07DAC"/>
    <w:rsid w:val="00A1027A"/>
    <w:rsid w:val="00A131A5"/>
    <w:rsid w:val="00A13A3A"/>
    <w:rsid w:val="00A22163"/>
    <w:rsid w:val="00A26535"/>
    <w:rsid w:val="00A27729"/>
    <w:rsid w:val="00A31BC6"/>
    <w:rsid w:val="00A36C11"/>
    <w:rsid w:val="00A3794C"/>
    <w:rsid w:val="00A42334"/>
    <w:rsid w:val="00A4278A"/>
    <w:rsid w:val="00A44045"/>
    <w:rsid w:val="00A4426C"/>
    <w:rsid w:val="00A45832"/>
    <w:rsid w:val="00A466CB"/>
    <w:rsid w:val="00A50349"/>
    <w:rsid w:val="00A51E56"/>
    <w:rsid w:val="00A53EA9"/>
    <w:rsid w:val="00A548F2"/>
    <w:rsid w:val="00A67580"/>
    <w:rsid w:val="00A7068A"/>
    <w:rsid w:val="00A708C3"/>
    <w:rsid w:val="00A70D16"/>
    <w:rsid w:val="00A72315"/>
    <w:rsid w:val="00A726F5"/>
    <w:rsid w:val="00A765E2"/>
    <w:rsid w:val="00A76976"/>
    <w:rsid w:val="00A813F7"/>
    <w:rsid w:val="00A83875"/>
    <w:rsid w:val="00A84232"/>
    <w:rsid w:val="00A87409"/>
    <w:rsid w:val="00A947D7"/>
    <w:rsid w:val="00A97833"/>
    <w:rsid w:val="00AA4E9C"/>
    <w:rsid w:val="00AA57A0"/>
    <w:rsid w:val="00AA78FF"/>
    <w:rsid w:val="00AA79F2"/>
    <w:rsid w:val="00AA7D97"/>
    <w:rsid w:val="00AB29FC"/>
    <w:rsid w:val="00AB6791"/>
    <w:rsid w:val="00AB6CCC"/>
    <w:rsid w:val="00AC0532"/>
    <w:rsid w:val="00AC0559"/>
    <w:rsid w:val="00AC0737"/>
    <w:rsid w:val="00AC0847"/>
    <w:rsid w:val="00AC1644"/>
    <w:rsid w:val="00AC29D5"/>
    <w:rsid w:val="00AC2AD0"/>
    <w:rsid w:val="00AD1E52"/>
    <w:rsid w:val="00AD65FE"/>
    <w:rsid w:val="00AE3AA0"/>
    <w:rsid w:val="00AE4A29"/>
    <w:rsid w:val="00AE55BE"/>
    <w:rsid w:val="00AE6658"/>
    <w:rsid w:val="00AE6F56"/>
    <w:rsid w:val="00AF4508"/>
    <w:rsid w:val="00AF52D1"/>
    <w:rsid w:val="00AF780B"/>
    <w:rsid w:val="00B00838"/>
    <w:rsid w:val="00B05703"/>
    <w:rsid w:val="00B06EC8"/>
    <w:rsid w:val="00B11AAE"/>
    <w:rsid w:val="00B12958"/>
    <w:rsid w:val="00B14A5B"/>
    <w:rsid w:val="00B15863"/>
    <w:rsid w:val="00B25DD3"/>
    <w:rsid w:val="00B26A1D"/>
    <w:rsid w:val="00B301EC"/>
    <w:rsid w:val="00B3032D"/>
    <w:rsid w:val="00B33531"/>
    <w:rsid w:val="00B34586"/>
    <w:rsid w:val="00B34C4C"/>
    <w:rsid w:val="00B40502"/>
    <w:rsid w:val="00B414AD"/>
    <w:rsid w:val="00B41D06"/>
    <w:rsid w:val="00B439B6"/>
    <w:rsid w:val="00B43E8B"/>
    <w:rsid w:val="00B45292"/>
    <w:rsid w:val="00B52D06"/>
    <w:rsid w:val="00B54A8A"/>
    <w:rsid w:val="00B54F0E"/>
    <w:rsid w:val="00B560C7"/>
    <w:rsid w:val="00B62AB0"/>
    <w:rsid w:val="00B64937"/>
    <w:rsid w:val="00B66544"/>
    <w:rsid w:val="00B66BBF"/>
    <w:rsid w:val="00B73B06"/>
    <w:rsid w:val="00B74B63"/>
    <w:rsid w:val="00B80D6B"/>
    <w:rsid w:val="00B82757"/>
    <w:rsid w:val="00B87900"/>
    <w:rsid w:val="00B907F0"/>
    <w:rsid w:val="00B91253"/>
    <w:rsid w:val="00B91258"/>
    <w:rsid w:val="00B933E6"/>
    <w:rsid w:val="00B94047"/>
    <w:rsid w:val="00B975E6"/>
    <w:rsid w:val="00B97E25"/>
    <w:rsid w:val="00BA0C86"/>
    <w:rsid w:val="00BA2803"/>
    <w:rsid w:val="00BA3791"/>
    <w:rsid w:val="00BA4629"/>
    <w:rsid w:val="00BA624A"/>
    <w:rsid w:val="00BA7AED"/>
    <w:rsid w:val="00BA7D7D"/>
    <w:rsid w:val="00BB1402"/>
    <w:rsid w:val="00BB2EB2"/>
    <w:rsid w:val="00BB3377"/>
    <w:rsid w:val="00BB57CC"/>
    <w:rsid w:val="00BB58AA"/>
    <w:rsid w:val="00BC1EC0"/>
    <w:rsid w:val="00BC407D"/>
    <w:rsid w:val="00BD4821"/>
    <w:rsid w:val="00BD75B6"/>
    <w:rsid w:val="00BD7A01"/>
    <w:rsid w:val="00BE02FD"/>
    <w:rsid w:val="00BE6C09"/>
    <w:rsid w:val="00BE73D3"/>
    <w:rsid w:val="00BF21CC"/>
    <w:rsid w:val="00BF4D10"/>
    <w:rsid w:val="00BF522C"/>
    <w:rsid w:val="00C0022E"/>
    <w:rsid w:val="00C03C7A"/>
    <w:rsid w:val="00C0401D"/>
    <w:rsid w:val="00C04F26"/>
    <w:rsid w:val="00C06938"/>
    <w:rsid w:val="00C07B69"/>
    <w:rsid w:val="00C15D54"/>
    <w:rsid w:val="00C16627"/>
    <w:rsid w:val="00C2018B"/>
    <w:rsid w:val="00C24850"/>
    <w:rsid w:val="00C3210E"/>
    <w:rsid w:val="00C3520F"/>
    <w:rsid w:val="00C35C9B"/>
    <w:rsid w:val="00C418D2"/>
    <w:rsid w:val="00C447A9"/>
    <w:rsid w:val="00C46484"/>
    <w:rsid w:val="00C50593"/>
    <w:rsid w:val="00C510F3"/>
    <w:rsid w:val="00C57FBE"/>
    <w:rsid w:val="00C6312A"/>
    <w:rsid w:val="00C652BA"/>
    <w:rsid w:val="00C65509"/>
    <w:rsid w:val="00C66427"/>
    <w:rsid w:val="00C73CB5"/>
    <w:rsid w:val="00C765DF"/>
    <w:rsid w:val="00C816FF"/>
    <w:rsid w:val="00C86779"/>
    <w:rsid w:val="00C90AE6"/>
    <w:rsid w:val="00C915A1"/>
    <w:rsid w:val="00C91861"/>
    <w:rsid w:val="00C9239A"/>
    <w:rsid w:val="00C92D70"/>
    <w:rsid w:val="00C94B5E"/>
    <w:rsid w:val="00CA241E"/>
    <w:rsid w:val="00CA2E3F"/>
    <w:rsid w:val="00CA4754"/>
    <w:rsid w:val="00CA67B2"/>
    <w:rsid w:val="00CA7CBD"/>
    <w:rsid w:val="00CB3365"/>
    <w:rsid w:val="00CB3D97"/>
    <w:rsid w:val="00CB5075"/>
    <w:rsid w:val="00CB5A4F"/>
    <w:rsid w:val="00CB5B95"/>
    <w:rsid w:val="00CC0354"/>
    <w:rsid w:val="00CC4E10"/>
    <w:rsid w:val="00CC4E64"/>
    <w:rsid w:val="00CC7CC8"/>
    <w:rsid w:val="00CD1962"/>
    <w:rsid w:val="00CD7593"/>
    <w:rsid w:val="00CD77BF"/>
    <w:rsid w:val="00CE1C3A"/>
    <w:rsid w:val="00CF357E"/>
    <w:rsid w:val="00CF64D6"/>
    <w:rsid w:val="00D02E53"/>
    <w:rsid w:val="00D074B1"/>
    <w:rsid w:val="00D10535"/>
    <w:rsid w:val="00D13921"/>
    <w:rsid w:val="00D13EF6"/>
    <w:rsid w:val="00D15842"/>
    <w:rsid w:val="00D16158"/>
    <w:rsid w:val="00D16502"/>
    <w:rsid w:val="00D16707"/>
    <w:rsid w:val="00D1690C"/>
    <w:rsid w:val="00D207E4"/>
    <w:rsid w:val="00D21CAB"/>
    <w:rsid w:val="00D2416B"/>
    <w:rsid w:val="00D24517"/>
    <w:rsid w:val="00D24CA6"/>
    <w:rsid w:val="00D278B2"/>
    <w:rsid w:val="00D27EE7"/>
    <w:rsid w:val="00D333E4"/>
    <w:rsid w:val="00D34033"/>
    <w:rsid w:val="00D35DE7"/>
    <w:rsid w:val="00D37784"/>
    <w:rsid w:val="00D40032"/>
    <w:rsid w:val="00D407BD"/>
    <w:rsid w:val="00D41172"/>
    <w:rsid w:val="00D4395E"/>
    <w:rsid w:val="00D47353"/>
    <w:rsid w:val="00D51CCC"/>
    <w:rsid w:val="00D60043"/>
    <w:rsid w:val="00D61F48"/>
    <w:rsid w:val="00D62FAB"/>
    <w:rsid w:val="00D66E4E"/>
    <w:rsid w:val="00D72F26"/>
    <w:rsid w:val="00D736D0"/>
    <w:rsid w:val="00D76245"/>
    <w:rsid w:val="00D77DA5"/>
    <w:rsid w:val="00D90292"/>
    <w:rsid w:val="00D907CC"/>
    <w:rsid w:val="00D91686"/>
    <w:rsid w:val="00D934B0"/>
    <w:rsid w:val="00DA091D"/>
    <w:rsid w:val="00DA1697"/>
    <w:rsid w:val="00DA1E77"/>
    <w:rsid w:val="00DA273B"/>
    <w:rsid w:val="00DA768E"/>
    <w:rsid w:val="00DB1182"/>
    <w:rsid w:val="00DB2ABF"/>
    <w:rsid w:val="00DB468C"/>
    <w:rsid w:val="00DB60D1"/>
    <w:rsid w:val="00DC0012"/>
    <w:rsid w:val="00DC03F9"/>
    <w:rsid w:val="00DC2503"/>
    <w:rsid w:val="00DC25D4"/>
    <w:rsid w:val="00DC4CFC"/>
    <w:rsid w:val="00DD0AA8"/>
    <w:rsid w:val="00DD1EB9"/>
    <w:rsid w:val="00DD4E7D"/>
    <w:rsid w:val="00DD5D96"/>
    <w:rsid w:val="00DE3117"/>
    <w:rsid w:val="00DE4341"/>
    <w:rsid w:val="00DE456F"/>
    <w:rsid w:val="00DE5239"/>
    <w:rsid w:val="00DF0601"/>
    <w:rsid w:val="00DF2BAA"/>
    <w:rsid w:val="00DF5CF8"/>
    <w:rsid w:val="00DF6DFF"/>
    <w:rsid w:val="00E03E17"/>
    <w:rsid w:val="00E04280"/>
    <w:rsid w:val="00E04834"/>
    <w:rsid w:val="00E06849"/>
    <w:rsid w:val="00E06E2B"/>
    <w:rsid w:val="00E07193"/>
    <w:rsid w:val="00E11AB9"/>
    <w:rsid w:val="00E14758"/>
    <w:rsid w:val="00E15518"/>
    <w:rsid w:val="00E21A8F"/>
    <w:rsid w:val="00E226AF"/>
    <w:rsid w:val="00E24AED"/>
    <w:rsid w:val="00E27A53"/>
    <w:rsid w:val="00E326A0"/>
    <w:rsid w:val="00E34642"/>
    <w:rsid w:val="00E348B9"/>
    <w:rsid w:val="00E35112"/>
    <w:rsid w:val="00E3700A"/>
    <w:rsid w:val="00E44785"/>
    <w:rsid w:val="00E45C88"/>
    <w:rsid w:val="00E50CB0"/>
    <w:rsid w:val="00E51A4F"/>
    <w:rsid w:val="00E521E9"/>
    <w:rsid w:val="00E545C1"/>
    <w:rsid w:val="00E559B1"/>
    <w:rsid w:val="00E607A2"/>
    <w:rsid w:val="00E61E3A"/>
    <w:rsid w:val="00E63279"/>
    <w:rsid w:val="00E64009"/>
    <w:rsid w:val="00E650A1"/>
    <w:rsid w:val="00E6567F"/>
    <w:rsid w:val="00E660F2"/>
    <w:rsid w:val="00E70775"/>
    <w:rsid w:val="00E70D92"/>
    <w:rsid w:val="00E7260B"/>
    <w:rsid w:val="00E73647"/>
    <w:rsid w:val="00E73AE1"/>
    <w:rsid w:val="00E73E79"/>
    <w:rsid w:val="00E7618C"/>
    <w:rsid w:val="00E76F45"/>
    <w:rsid w:val="00E80669"/>
    <w:rsid w:val="00E82E78"/>
    <w:rsid w:val="00E832FD"/>
    <w:rsid w:val="00E84D4C"/>
    <w:rsid w:val="00E9042D"/>
    <w:rsid w:val="00E91C7A"/>
    <w:rsid w:val="00E925AA"/>
    <w:rsid w:val="00E93D7A"/>
    <w:rsid w:val="00E93E5E"/>
    <w:rsid w:val="00E958C6"/>
    <w:rsid w:val="00EA4488"/>
    <w:rsid w:val="00EA60FB"/>
    <w:rsid w:val="00EB0EEA"/>
    <w:rsid w:val="00EB72E7"/>
    <w:rsid w:val="00EC17E0"/>
    <w:rsid w:val="00EC1C14"/>
    <w:rsid w:val="00EC389B"/>
    <w:rsid w:val="00EC473A"/>
    <w:rsid w:val="00EC61D4"/>
    <w:rsid w:val="00EC7A76"/>
    <w:rsid w:val="00ED0962"/>
    <w:rsid w:val="00ED171C"/>
    <w:rsid w:val="00EE0D64"/>
    <w:rsid w:val="00EE0F5C"/>
    <w:rsid w:val="00EE13AA"/>
    <w:rsid w:val="00EE1F8D"/>
    <w:rsid w:val="00EE2810"/>
    <w:rsid w:val="00EE427E"/>
    <w:rsid w:val="00EE5014"/>
    <w:rsid w:val="00EE70DA"/>
    <w:rsid w:val="00EE749E"/>
    <w:rsid w:val="00EF1E0D"/>
    <w:rsid w:val="00EF3BB2"/>
    <w:rsid w:val="00EF64A5"/>
    <w:rsid w:val="00EF6B53"/>
    <w:rsid w:val="00F14B3F"/>
    <w:rsid w:val="00F15614"/>
    <w:rsid w:val="00F2060A"/>
    <w:rsid w:val="00F21B32"/>
    <w:rsid w:val="00F23BAA"/>
    <w:rsid w:val="00F24146"/>
    <w:rsid w:val="00F248E5"/>
    <w:rsid w:val="00F33EB4"/>
    <w:rsid w:val="00F34E7D"/>
    <w:rsid w:val="00F41E67"/>
    <w:rsid w:val="00F44A41"/>
    <w:rsid w:val="00F44D9A"/>
    <w:rsid w:val="00F50B17"/>
    <w:rsid w:val="00F512EF"/>
    <w:rsid w:val="00F513BF"/>
    <w:rsid w:val="00F51460"/>
    <w:rsid w:val="00F523B4"/>
    <w:rsid w:val="00F54392"/>
    <w:rsid w:val="00F61705"/>
    <w:rsid w:val="00F63E32"/>
    <w:rsid w:val="00F65320"/>
    <w:rsid w:val="00F66888"/>
    <w:rsid w:val="00F66BE0"/>
    <w:rsid w:val="00F67390"/>
    <w:rsid w:val="00F8535B"/>
    <w:rsid w:val="00F948CB"/>
    <w:rsid w:val="00F94EFD"/>
    <w:rsid w:val="00F97FE8"/>
    <w:rsid w:val="00FA365F"/>
    <w:rsid w:val="00FA4307"/>
    <w:rsid w:val="00FA4A69"/>
    <w:rsid w:val="00FA54DE"/>
    <w:rsid w:val="00FB136C"/>
    <w:rsid w:val="00FB1644"/>
    <w:rsid w:val="00FB6D54"/>
    <w:rsid w:val="00FC0A95"/>
    <w:rsid w:val="00FC4123"/>
    <w:rsid w:val="00FC4A35"/>
    <w:rsid w:val="00FC5360"/>
    <w:rsid w:val="00FC5D72"/>
    <w:rsid w:val="00FC6C10"/>
    <w:rsid w:val="00FC732D"/>
    <w:rsid w:val="00FD602B"/>
    <w:rsid w:val="00FD7EAE"/>
    <w:rsid w:val="00FE01F6"/>
    <w:rsid w:val="00FE3BC9"/>
    <w:rsid w:val="00FE5E82"/>
    <w:rsid w:val="00FF362E"/>
    <w:rsid w:val="00FF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1F553F"/>
  <w14:defaultImageDpi w14:val="32767"/>
  <w15:chartTrackingRefBased/>
  <w15:docId w15:val="{DFCA7C9E-1828-2B41-8D50-43252A281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9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UNE NORITAKA</dc:creator>
  <cp:keywords/>
  <dc:description/>
  <cp:lastModifiedBy>Caroline Rubince G.</cp:lastModifiedBy>
  <cp:revision>2</cp:revision>
  <dcterms:created xsi:type="dcterms:W3CDTF">2023-08-23T22:06:00Z</dcterms:created>
  <dcterms:modified xsi:type="dcterms:W3CDTF">2023-11-07T09:03:00Z</dcterms:modified>
</cp:coreProperties>
</file>